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711960</wp:posOffset>
                </wp:positionH>
                <wp:positionV relativeFrom="paragraph">
                  <wp:posOffset>159385</wp:posOffset>
                </wp:positionV>
                <wp:extent cx="7143115" cy="46602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43120" cy="4660200"/>
                          <a:chOff x="0" y="0"/>
                          <a:chExt cx="7143120" cy="4660200"/>
                        </a:xfrm>
                      </wpg:grpSpPr>
                      <wpg:grpSp>
                        <wpg:cNvGrpSpPr/>
                        <wpg:grpSpPr>
                          <a:xfrm>
                            <a:off x="1512000" y="0"/>
                            <a:ext cx="5631120" cy="40849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631120" cy="4084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809600" y="357480"/>
                              <a:ext cx="324360" cy="237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8200" y="1676520"/>
                              <a:ext cx="325080" cy="237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374760"/>
                            <a:ext cx="4277520" cy="428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6854322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hewanella balt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OS155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6753576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Burkholderia vietnami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G4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1101806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Rhodococc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RHA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8879485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Alteromonas macleod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'Deep ecotype'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29605797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treptomyces avermitil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MA-4680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596660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inorhizobium melilot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102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4883865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Vibrio shilon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AK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4489897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Magnetospirillum gryphiswaldens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MSR-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4557732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Pseudomonas mendoci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ymp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1674977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yntrophobacter fumaroxid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MPOB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71366297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Nocardioide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JS614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6325693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Pseudomonas syring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pv.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yring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B728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8438382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Janibacter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HTCC2649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4140736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Mycobacterium av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ubsp.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paratuberculo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K-10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2671097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agittula stell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E-37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6928480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Kineococcus radiotolerans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RS30216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6805607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Exiguobacterium sibiric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255-15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4918259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Bacill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SG-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580543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Deinococcus radiodur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R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89067885,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Oceanicola granulos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HTCC2516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5707593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treptococcus gordon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tr. Challis substr. CH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3965022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Rhodopseudomonas palustr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CGA009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7136673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Nocardioides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p. JS614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8364315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Hahella cheju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KCTC 2396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4.8pt;margin-top:12.55pt;width:562.45pt;height:367pt" coordorigin="-2696,251" coordsize="11249,7340">
                <v:group id="shape_0" style="position:absolute;left:-315;top:251;width:8868;height:643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315;top:251;width:8867;height:6432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260;top:814;width:510;height:3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76;top:2891;width:511;height:3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2696;top:841;width:6735;height:674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6854322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hewanella balt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OS155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6753576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Burkholderia vietnami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G4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1101806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Rhodococc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RHA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8879485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Alteromonas macleod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'Deep ecotype'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29605797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treptomyces avermitil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MA-4680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596660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inorhizobium melilot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102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4883865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Vibrio shilon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AK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4489897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Magnetospirillum gryphiswaldens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MSR-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4557732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Pseudomonas mendoci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ymp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1674977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yntrophobacter fumaroxid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MPOB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71366297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Nocardioide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JS614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6325693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Pseudomonas syring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pv.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yring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B728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8438382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Janibacter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HTCC2649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4140736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Mycobacterium av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ubsp.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paratuberculo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K-10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2671097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agittula stell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E-37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6928480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Kineococcus radiotolerans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RS30216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6805607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Exiguobacterium sibiric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255-15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4918259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Bacill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SG-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580543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Deinococcus radiodur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R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89067885,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Oceanicola granulos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HTCC2516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5707593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treptococcus gordon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tr. Challis substr. CH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3965022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Rhodopseudomonas palustr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CGA009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7136673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Nocardioides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p. JS614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8364315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Hahella cheju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KCTC 2396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0500</wp:posOffset>
                </wp:positionH>
                <wp:positionV relativeFrom="paragraph">
                  <wp:posOffset>4478020</wp:posOffset>
                </wp:positionV>
                <wp:extent cx="5288280" cy="45212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8280" cy="452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Additional file 7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The normalized signal intensities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pulA</w:t>
                            </w:r>
                            <w:r>
                              <w:rPr>
                                <w:sz w:val="24"/>
                              </w:rPr>
                              <w:t xml:space="preserve"> gene detected. *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05, 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10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4pt;height:35.6pt;mso-wrap-distance-left:9.05pt;mso-wrap-distance-right:9.05pt;mso-wrap-distance-top:0pt;mso-wrap-distance-bottom:0pt;margin-top:352.6pt;mso-position-vertical-relative:text;margin-left: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Additional file 7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 xml:space="preserve">The normalized signal intensities of </w:t>
                      </w:r>
                      <w:r>
                        <w:rPr>
                          <w:i/>
                          <w:sz w:val="24"/>
                        </w:rPr>
                        <w:t>pulA</w:t>
                      </w:r>
                      <w:r>
                        <w:rPr>
                          <w:sz w:val="24"/>
                        </w:rPr>
                        <w:t xml:space="preserve"> gene detected. *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05, 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10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18:00Z</dcterms:created>
  <dc:creator>user</dc:creator>
  <dc:description/>
  <dc:language>en-US</dc:language>
  <cp:lastModifiedBy>user</cp:lastModifiedBy>
  <cp:lastPrinted>2013-04-01T00:32:00Z</cp:lastPrinted>
  <dcterms:modified xsi:type="dcterms:W3CDTF">2013-04-29T14:18:00Z</dcterms:modified>
  <cp:revision>2</cp:revision>
  <dc:subject/>
  <dc:title/>
</cp:coreProperties>
</file>